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9F76" w14:textId="1C05A385" w:rsidR="00F32B04" w:rsidRDefault="00F32B04"/>
    <w:tbl>
      <w:tblPr>
        <w:tblStyle w:val="TableGrid"/>
        <w:tblW w:w="10252" w:type="dxa"/>
        <w:tblInd w:w="-5" w:type="dxa"/>
        <w:tblLook w:val="04A0" w:firstRow="1" w:lastRow="0" w:firstColumn="1" w:lastColumn="0" w:noHBand="0" w:noVBand="1"/>
      </w:tblPr>
      <w:tblGrid>
        <w:gridCol w:w="1954"/>
        <w:gridCol w:w="1080"/>
        <w:gridCol w:w="1198"/>
        <w:gridCol w:w="1130"/>
        <w:gridCol w:w="871"/>
        <w:gridCol w:w="1236"/>
        <w:gridCol w:w="2783"/>
      </w:tblGrid>
      <w:tr w:rsidR="00F32B04" w:rsidRPr="00783280" w14:paraId="3483BC83" w14:textId="77777777" w:rsidTr="004F264D">
        <w:tc>
          <w:tcPr>
            <w:tcW w:w="10252" w:type="dxa"/>
            <w:gridSpan w:val="7"/>
          </w:tcPr>
          <w:p w14:paraId="3B8D3DA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b/>
                <w:bCs/>
              </w:rPr>
            </w:pPr>
            <w:r w:rsidRPr="00783280">
              <w:rPr>
                <w:rFonts w:ascii="Arial" w:hAnsi="Arial" w:cs="Arial"/>
                <w:b/>
                <w:bCs/>
                <w:color w:val="000000"/>
              </w:rPr>
              <w:t>Chick</w:t>
            </w:r>
          </w:p>
        </w:tc>
      </w:tr>
      <w:tr w:rsidR="004F264D" w:rsidRPr="00783280" w14:paraId="2864DAD3" w14:textId="77777777" w:rsidTr="004F264D">
        <w:tc>
          <w:tcPr>
            <w:tcW w:w="1954" w:type="dxa"/>
          </w:tcPr>
          <w:p w14:paraId="3CE3BCF0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Transcription factor</w:t>
            </w:r>
          </w:p>
          <w:p w14:paraId="07D42ABE" w14:textId="77777777" w:rsidR="00F32B04" w:rsidRPr="00783280" w:rsidRDefault="00F32B04" w:rsidP="00D527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1786F8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Position</w:t>
            </w:r>
          </w:p>
          <w:p w14:paraId="345C345D" w14:textId="77777777" w:rsidR="00F32B04" w:rsidRPr="00783280" w:rsidRDefault="00F32B04" w:rsidP="00D527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98" w:type="dxa"/>
          </w:tcPr>
          <w:p w14:paraId="505199D8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bsolute score</w:t>
            </w:r>
          </w:p>
          <w:p w14:paraId="6587C6F0" w14:textId="77777777" w:rsidR="00F32B04" w:rsidRPr="00783280" w:rsidRDefault="00F32B04" w:rsidP="00D527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0" w:type="dxa"/>
          </w:tcPr>
          <w:p w14:paraId="24E7CC5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elative score</w:t>
            </w:r>
          </w:p>
          <w:p w14:paraId="6B97EA31" w14:textId="77777777" w:rsidR="00F32B04" w:rsidRPr="00783280" w:rsidRDefault="00F32B04" w:rsidP="00D527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1" w:type="dxa"/>
          </w:tcPr>
          <w:p w14:paraId="3E0054E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trand</w:t>
            </w:r>
          </w:p>
          <w:p w14:paraId="2DC632E8" w14:textId="77777777" w:rsidR="00F32B04" w:rsidRPr="00783280" w:rsidRDefault="00F32B04" w:rsidP="00D527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79BB3F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JASPAR ID</w:t>
            </w:r>
          </w:p>
          <w:p w14:paraId="1B53E1BA" w14:textId="77777777" w:rsidR="00F32B04" w:rsidRPr="00783280" w:rsidRDefault="00F32B04" w:rsidP="00D5273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83" w:type="dxa"/>
          </w:tcPr>
          <w:p w14:paraId="7C074B9F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equence</w:t>
            </w:r>
          </w:p>
          <w:p w14:paraId="3EED15A9" w14:textId="77777777" w:rsidR="00F32B04" w:rsidRPr="00783280" w:rsidRDefault="00F32B04" w:rsidP="00D5273E">
            <w:pPr>
              <w:jc w:val="center"/>
              <w:rPr>
                <w:rFonts w:ascii="Arial" w:hAnsi="Arial" w:cs="Arial"/>
              </w:rPr>
            </w:pPr>
          </w:p>
        </w:tc>
      </w:tr>
      <w:tr w:rsidR="004F264D" w:rsidRPr="00783280" w14:paraId="5745E631" w14:textId="77777777" w:rsidTr="004F264D">
        <w:tc>
          <w:tcPr>
            <w:tcW w:w="1954" w:type="dxa"/>
          </w:tcPr>
          <w:p w14:paraId="402B8FB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proofErr w:type="gramStart"/>
            <w:r w:rsidRPr="00783280">
              <w:rPr>
                <w:rFonts w:ascii="Arial" w:hAnsi="Arial" w:cs="Arial"/>
                <w:color w:val="000000"/>
              </w:rPr>
              <w:t>2::</w:t>
            </w:r>
            <w:proofErr w:type="gramEnd"/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</w:tcPr>
          <w:p w14:paraId="6236439D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73-86</w:t>
            </w:r>
          </w:p>
        </w:tc>
        <w:tc>
          <w:tcPr>
            <w:tcW w:w="1198" w:type="dxa"/>
          </w:tcPr>
          <w:p w14:paraId="56CCC4D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3.71</w:t>
            </w:r>
          </w:p>
        </w:tc>
        <w:tc>
          <w:tcPr>
            <w:tcW w:w="1130" w:type="dxa"/>
          </w:tcPr>
          <w:p w14:paraId="08A827AD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1" w:type="dxa"/>
          </w:tcPr>
          <w:p w14:paraId="3606DAD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4006060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1622.1</w:t>
            </w:r>
          </w:p>
        </w:tc>
        <w:tc>
          <w:tcPr>
            <w:tcW w:w="2783" w:type="dxa"/>
          </w:tcPr>
          <w:p w14:paraId="4223176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GTGGTGACTCACTG</w:t>
            </w:r>
          </w:p>
        </w:tc>
      </w:tr>
      <w:tr w:rsidR="004F264D" w:rsidRPr="00783280" w14:paraId="6BB6B005" w14:textId="77777777" w:rsidTr="004F264D">
        <w:tc>
          <w:tcPr>
            <w:tcW w:w="1954" w:type="dxa"/>
          </w:tcPr>
          <w:p w14:paraId="2F9CD7D8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1080" w:type="dxa"/>
          </w:tcPr>
          <w:p w14:paraId="2F113E7B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63-171</w:t>
            </w:r>
          </w:p>
        </w:tc>
        <w:tc>
          <w:tcPr>
            <w:tcW w:w="1198" w:type="dxa"/>
          </w:tcPr>
          <w:p w14:paraId="4396B35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.84</w:t>
            </w:r>
          </w:p>
        </w:tc>
        <w:tc>
          <w:tcPr>
            <w:tcW w:w="1130" w:type="dxa"/>
          </w:tcPr>
          <w:p w14:paraId="076A4B4D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1" w:type="dxa"/>
          </w:tcPr>
          <w:p w14:paraId="13D77BC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4CB43A9D" w14:textId="77777777" w:rsidR="00F32B04" w:rsidRPr="00783280" w:rsidRDefault="00F32B04" w:rsidP="00D5273E">
            <w:pPr>
              <w:jc w:val="center"/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</w:rPr>
              <w:t>MA0511.2</w:t>
            </w:r>
          </w:p>
        </w:tc>
        <w:tc>
          <w:tcPr>
            <w:tcW w:w="2783" w:type="dxa"/>
          </w:tcPr>
          <w:p w14:paraId="3939712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AACCACAG</w:t>
            </w:r>
          </w:p>
        </w:tc>
      </w:tr>
      <w:tr w:rsidR="004F264D" w:rsidRPr="00783280" w14:paraId="706A8D6C" w14:textId="77777777" w:rsidTr="004F264D">
        <w:tc>
          <w:tcPr>
            <w:tcW w:w="1954" w:type="dxa"/>
          </w:tcPr>
          <w:p w14:paraId="5A8B9B4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1080" w:type="dxa"/>
          </w:tcPr>
          <w:p w14:paraId="38D0457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89-197</w:t>
            </w:r>
          </w:p>
        </w:tc>
        <w:tc>
          <w:tcPr>
            <w:tcW w:w="1198" w:type="dxa"/>
          </w:tcPr>
          <w:p w14:paraId="29059DD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9.40</w:t>
            </w:r>
          </w:p>
        </w:tc>
        <w:tc>
          <w:tcPr>
            <w:tcW w:w="1130" w:type="dxa"/>
          </w:tcPr>
          <w:p w14:paraId="57849F50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871" w:type="dxa"/>
          </w:tcPr>
          <w:p w14:paraId="15E09CFA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64F2DF4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0511.2</w:t>
            </w:r>
          </w:p>
        </w:tc>
        <w:tc>
          <w:tcPr>
            <w:tcW w:w="2783" w:type="dxa"/>
          </w:tcPr>
          <w:p w14:paraId="546CE3C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GACCACAG</w:t>
            </w:r>
          </w:p>
        </w:tc>
      </w:tr>
      <w:tr w:rsidR="004F264D" w:rsidRPr="00783280" w14:paraId="36D90CE5" w14:textId="77777777" w:rsidTr="004F264D">
        <w:tc>
          <w:tcPr>
            <w:tcW w:w="1954" w:type="dxa"/>
          </w:tcPr>
          <w:p w14:paraId="42C0636B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</w:tcPr>
          <w:p w14:paraId="69B2CB0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046-1053</w:t>
            </w:r>
          </w:p>
        </w:tc>
        <w:tc>
          <w:tcPr>
            <w:tcW w:w="1198" w:type="dxa"/>
          </w:tcPr>
          <w:p w14:paraId="0B23862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8.19</w:t>
            </w:r>
          </w:p>
        </w:tc>
        <w:tc>
          <w:tcPr>
            <w:tcW w:w="1130" w:type="dxa"/>
          </w:tcPr>
          <w:p w14:paraId="6CDDC83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871" w:type="dxa"/>
          </w:tcPr>
          <w:p w14:paraId="1356446A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36" w:type="dxa"/>
          </w:tcPr>
          <w:p w14:paraId="6F8B61F5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1153.1</w:t>
            </w:r>
          </w:p>
        </w:tc>
        <w:tc>
          <w:tcPr>
            <w:tcW w:w="2783" w:type="dxa"/>
          </w:tcPr>
          <w:p w14:paraId="5139F0D5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GTCTGGG</w:t>
            </w:r>
          </w:p>
        </w:tc>
      </w:tr>
      <w:tr w:rsidR="004F264D" w:rsidRPr="00783280" w14:paraId="1687E4C2" w14:textId="77777777" w:rsidTr="004F264D">
        <w:tc>
          <w:tcPr>
            <w:tcW w:w="1954" w:type="dxa"/>
          </w:tcPr>
          <w:p w14:paraId="3FD08E2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1080" w:type="dxa"/>
          </w:tcPr>
          <w:p w14:paraId="3EEA234B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08-1116</w:t>
            </w:r>
          </w:p>
        </w:tc>
        <w:tc>
          <w:tcPr>
            <w:tcW w:w="1198" w:type="dxa"/>
          </w:tcPr>
          <w:p w14:paraId="3758C5C5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9.74</w:t>
            </w:r>
          </w:p>
        </w:tc>
        <w:tc>
          <w:tcPr>
            <w:tcW w:w="1130" w:type="dxa"/>
          </w:tcPr>
          <w:p w14:paraId="63A7E20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871" w:type="dxa"/>
          </w:tcPr>
          <w:p w14:paraId="3A96B04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36" w:type="dxa"/>
          </w:tcPr>
          <w:p w14:paraId="41F5AB8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0511.2</w:t>
            </w:r>
          </w:p>
        </w:tc>
        <w:tc>
          <w:tcPr>
            <w:tcW w:w="2783" w:type="dxa"/>
          </w:tcPr>
          <w:p w14:paraId="08C206B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AACCTCAA</w:t>
            </w:r>
          </w:p>
        </w:tc>
      </w:tr>
      <w:tr w:rsidR="004F264D" w:rsidRPr="00783280" w14:paraId="0BA17A44" w14:textId="77777777" w:rsidTr="004F264D">
        <w:tc>
          <w:tcPr>
            <w:tcW w:w="1954" w:type="dxa"/>
          </w:tcPr>
          <w:p w14:paraId="765FB73F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proofErr w:type="gramStart"/>
            <w:r w:rsidRPr="00783280">
              <w:rPr>
                <w:rFonts w:ascii="Arial" w:hAnsi="Arial" w:cs="Arial"/>
                <w:color w:val="000000"/>
              </w:rPr>
              <w:t>2::</w:t>
            </w:r>
            <w:proofErr w:type="gramEnd"/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</w:tcPr>
          <w:p w14:paraId="5105E4BF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252-1265</w:t>
            </w:r>
          </w:p>
        </w:tc>
        <w:tc>
          <w:tcPr>
            <w:tcW w:w="1198" w:type="dxa"/>
          </w:tcPr>
          <w:p w14:paraId="6A254CC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.38</w:t>
            </w:r>
          </w:p>
        </w:tc>
        <w:tc>
          <w:tcPr>
            <w:tcW w:w="1130" w:type="dxa"/>
          </w:tcPr>
          <w:p w14:paraId="33FF3C85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871" w:type="dxa"/>
          </w:tcPr>
          <w:p w14:paraId="61C1861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58412C8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1622.1</w:t>
            </w:r>
          </w:p>
        </w:tc>
        <w:tc>
          <w:tcPr>
            <w:tcW w:w="2783" w:type="dxa"/>
          </w:tcPr>
          <w:p w14:paraId="5755A4D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TAAATGACTAATAC</w:t>
            </w:r>
          </w:p>
        </w:tc>
      </w:tr>
      <w:tr w:rsidR="004F264D" w:rsidRPr="00783280" w14:paraId="14916761" w14:textId="77777777" w:rsidTr="004F264D">
        <w:tc>
          <w:tcPr>
            <w:tcW w:w="1954" w:type="dxa"/>
          </w:tcPr>
          <w:p w14:paraId="4CDC31F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3_1</w:t>
            </w:r>
          </w:p>
        </w:tc>
        <w:tc>
          <w:tcPr>
            <w:tcW w:w="1080" w:type="dxa"/>
          </w:tcPr>
          <w:p w14:paraId="36765BA0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841-1857</w:t>
            </w:r>
          </w:p>
        </w:tc>
        <w:tc>
          <w:tcPr>
            <w:tcW w:w="1198" w:type="dxa"/>
          </w:tcPr>
          <w:p w14:paraId="75A5E31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.21</w:t>
            </w:r>
          </w:p>
        </w:tc>
        <w:tc>
          <w:tcPr>
            <w:tcW w:w="1130" w:type="dxa"/>
          </w:tcPr>
          <w:p w14:paraId="7806AF2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871" w:type="dxa"/>
          </w:tcPr>
          <w:p w14:paraId="3379EF9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67E942E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PB0060.1</w:t>
            </w:r>
          </w:p>
        </w:tc>
        <w:tc>
          <w:tcPr>
            <w:tcW w:w="2783" w:type="dxa"/>
          </w:tcPr>
          <w:p w14:paraId="7AB889F5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CTTCTCCAGACTGAACA</w:t>
            </w:r>
          </w:p>
        </w:tc>
      </w:tr>
      <w:tr w:rsidR="004F264D" w:rsidRPr="00783280" w14:paraId="0DF1BAE3" w14:textId="77777777" w:rsidTr="004F264D">
        <w:tc>
          <w:tcPr>
            <w:tcW w:w="1954" w:type="dxa"/>
          </w:tcPr>
          <w:p w14:paraId="2937B2F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</w:tcPr>
          <w:p w14:paraId="58D915C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846-1853</w:t>
            </w:r>
          </w:p>
        </w:tc>
        <w:tc>
          <w:tcPr>
            <w:tcW w:w="1198" w:type="dxa"/>
          </w:tcPr>
          <w:p w14:paraId="1B24622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0.17</w:t>
            </w:r>
          </w:p>
        </w:tc>
        <w:tc>
          <w:tcPr>
            <w:tcW w:w="1130" w:type="dxa"/>
          </w:tcPr>
          <w:p w14:paraId="5DD6789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1" w:type="dxa"/>
          </w:tcPr>
          <w:p w14:paraId="07DD0D7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36" w:type="dxa"/>
          </w:tcPr>
          <w:p w14:paraId="4659D16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1153.1</w:t>
            </w:r>
          </w:p>
        </w:tc>
        <w:tc>
          <w:tcPr>
            <w:tcW w:w="2783" w:type="dxa"/>
          </w:tcPr>
          <w:p w14:paraId="7EC2B048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GTCTGGA</w:t>
            </w:r>
          </w:p>
        </w:tc>
      </w:tr>
      <w:tr w:rsidR="00F32B04" w:rsidRPr="00783280" w14:paraId="19CC7016" w14:textId="77777777" w:rsidTr="004F264D">
        <w:tc>
          <w:tcPr>
            <w:tcW w:w="10252" w:type="dxa"/>
            <w:gridSpan w:val="7"/>
          </w:tcPr>
          <w:p w14:paraId="0D9B4C5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b/>
                <w:bCs/>
              </w:rPr>
            </w:pPr>
            <w:r w:rsidRPr="00783280">
              <w:rPr>
                <w:rFonts w:ascii="Arial" w:hAnsi="Arial" w:cs="Arial"/>
                <w:b/>
                <w:bCs/>
                <w:color w:val="000000"/>
              </w:rPr>
              <w:t>Duck</w:t>
            </w:r>
          </w:p>
        </w:tc>
      </w:tr>
      <w:tr w:rsidR="004F264D" w:rsidRPr="00783280" w14:paraId="4F7FCAAE" w14:textId="77777777" w:rsidTr="004F264D">
        <w:tc>
          <w:tcPr>
            <w:tcW w:w="1954" w:type="dxa"/>
          </w:tcPr>
          <w:p w14:paraId="52F4C49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proofErr w:type="gramStart"/>
            <w:r w:rsidRPr="00783280">
              <w:rPr>
                <w:rFonts w:ascii="Arial" w:hAnsi="Arial" w:cs="Arial"/>
                <w:color w:val="000000"/>
              </w:rPr>
              <w:t>2::</w:t>
            </w:r>
            <w:proofErr w:type="gramEnd"/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</w:tcPr>
          <w:p w14:paraId="1326FBC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70-83</w:t>
            </w:r>
          </w:p>
        </w:tc>
        <w:tc>
          <w:tcPr>
            <w:tcW w:w="1198" w:type="dxa"/>
          </w:tcPr>
          <w:p w14:paraId="59968F42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3.71</w:t>
            </w:r>
          </w:p>
        </w:tc>
        <w:tc>
          <w:tcPr>
            <w:tcW w:w="1130" w:type="dxa"/>
          </w:tcPr>
          <w:p w14:paraId="0002C22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1" w:type="dxa"/>
          </w:tcPr>
          <w:p w14:paraId="04DE15BA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56F43AB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1622.1</w:t>
            </w:r>
          </w:p>
        </w:tc>
        <w:tc>
          <w:tcPr>
            <w:tcW w:w="2783" w:type="dxa"/>
          </w:tcPr>
          <w:p w14:paraId="727D645A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GTGGTGACTCACTG</w:t>
            </w:r>
          </w:p>
        </w:tc>
      </w:tr>
      <w:tr w:rsidR="004F264D" w:rsidRPr="00783280" w14:paraId="5899A38E" w14:textId="77777777" w:rsidTr="004F264D">
        <w:tc>
          <w:tcPr>
            <w:tcW w:w="1954" w:type="dxa"/>
          </w:tcPr>
          <w:p w14:paraId="748F43F5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1080" w:type="dxa"/>
          </w:tcPr>
          <w:p w14:paraId="372F0A8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60-168</w:t>
            </w:r>
          </w:p>
        </w:tc>
        <w:tc>
          <w:tcPr>
            <w:tcW w:w="1198" w:type="dxa"/>
          </w:tcPr>
          <w:p w14:paraId="22B3FF6A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.84</w:t>
            </w:r>
          </w:p>
        </w:tc>
        <w:tc>
          <w:tcPr>
            <w:tcW w:w="1130" w:type="dxa"/>
          </w:tcPr>
          <w:p w14:paraId="6E5A5095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1" w:type="dxa"/>
          </w:tcPr>
          <w:p w14:paraId="19D2647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3765A25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0511.2</w:t>
            </w:r>
          </w:p>
        </w:tc>
        <w:tc>
          <w:tcPr>
            <w:tcW w:w="2783" w:type="dxa"/>
          </w:tcPr>
          <w:p w14:paraId="5112C84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AACCACAG</w:t>
            </w:r>
          </w:p>
        </w:tc>
      </w:tr>
      <w:tr w:rsidR="004F264D" w:rsidRPr="00783280" w14:paraId="3418CE47" w14:textId="77777777" w:rsidTr="004F264D">
        <w:tc>
          <w:tcPr>
            <w:tcW w:w="1954" w:type="dxa"/>
          </w:tcPr>
          <w:p w14:paraId="19246A0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1080" w:type="dxa"/>
          </w:tcPr>
          <w:p w14:paraId="2504A0E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485-493</w:t>
            </w:r>
          </w:p>
        </w:tc>
        <w:tc>
          <w:tcPr>
            <w:tcW w:w="1198" w:type="dxa"/>
          </w:tcPr>
          <w:p w14:paraId="3D9CA7C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7.37</w:t>
            </w:r>
          </w:p>
        </w:tc>
        <w:tc>
          <w:tcPr>
            <w:tcW w:w="1130" w:type="dxa"/>
          </w:tcPr>
          <w:p w14:paraId="3DDCBD6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871" w:type="dxa"/>
          </w:tcPr>
          <w:p w14:paraId="585A0E6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36" w:type="dxa"/>
          </w:tcPr>
          <w:p w14:paraId="11E748E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0511.2</w:t>
            </w:r>
          </w:p>
        </w:tc>
        <w:tc>
          <w:tcPr>
            <w:tcW w:w="2783" w:type="dxa"/>
          </w:tcPr>
          <w:p w14:paraId="70E59F2F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CACCACAT</w:t>
            </w:r>
          </w:p>
        </w:tc>
      </w:tr>
      <w:tr w:rsidR="004F264D" w:rsidRPr="00783280" w14:paraId="78E0106E" w14:textId="77777777" w:rsidTr="004F264D">
        <w:tc>
          <w:tcPr>
            <w:tcW w:w="1954" w:type="dxa"/>
          </w:tcPr>
          <w:p w14:paraId="36AE4B8A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</w:tcPr>
          <w:p w14:paraId="5794CD7D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838-845</w:t>
            </w:r>
          </w:p>
        </w:tc>
        <w:tc>
          <w:tcPr>
            <w:tcW w:w="1198" w:type="dxa"/>
          </w:tcPr>
          <w:p w14:paraId="029C24E2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3.44</w:t>
            </w:r>
          </w:p>
        </w:tc>
        <w:tc>
          <w:tcPr>
            <w:tcW w:w="1130" w:type="dxa"/>
          </w:tcPr>
          <w:p w14:paraId="3B3F97D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71" w:type="dxa"/>
          </w:tcPr>
          <w:p w14:paraId="11B1E81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36" w:type="dxa"/>
          </w:tcPr>
          <w:p w14:paraId="7122371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1153.1</w:t>
            </w:r>
          </w:p>
        </w:tc>
        <w:tc>
          <w:tcPr>
            <w:tcW w:w="2783" w:type="dxa"/>
          </w:tcPr>
          <w:p w14:paraId="48A83AA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TGTCTAGA</w:t>
            </w:r>
          </w:p>
        </w:tc>
      </w:tr>
      <w:tr w:rsidR="004F264D" w:rsidRPr="00783280" w14:paraId="67B34B7A" w14:textId="77777777" w:rsidTr="004F264D">
        <w:tc>
          <w:tcPr>
            <w:tcW w:w="1954" w:type="dxa"/>
          </w:tcPr>
          <w:p w14:paraId="46E3496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0" w:type="dxa"/>
          </w:tcPr>
          <w:p w14:paraId="18835DD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73-1186</w:t>
            </w:r>
          </w:p>
        </w:tc>
        <w:tc>
          <w:tcPr>
            <w:tcW w:w="1198" w:type="dxa"/>
          </w:tcPr>
          <w:p w14:paraId="02B4CDA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.24</w:t>
            </w:r>
          </w:p>
        </w:tc>
        <w:tc>
          <w:tcPr>
            <w:tcW w:w="1130" w:type="dxa"/>
          </w:tcPr>
          <w:p w14:paraId="6D41C4B2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871" w:type="dxa"/>
          </w:tcPr>
          <w:p w14:paraId="0F23E2BF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6EBE6A2A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UN0263.1</w:t>
            </w:r>
          </w:p>
        </w:tc>
        <w:tc>
          <w:tcPr>
            <w:tcW w:w="2783" w:type="dxa"/>
          </w:tcPr>
          <w:p w14:paraId="19FBB09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TTTTTATCTGTTT</w:t>
            </w:r>
          </w:p>
        </w:tc>
      </w:tr>
      <w:tr w:rsidR="004F264D" w:rsidRPr="00783280" w14:paraId="55CCFFDB" w14:textId="77777777" w:rsidTr="004F264D">
        <w:tc>
          <w:tcPr>
            <w:tcW w:w="1954" w:type="dxa"/>
          </w:tcPr>
          <w:p w14:paraId="64637C5B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1080" w:type="dxa"/>
          </w:tcPr>
          <w:p w14:paraId="57A6A49F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733-1741</w:t>
            </w:r>
          </w:p>
        </w:tc>
        <w:tc>
          <w:tcPr>
            <w:tcW w:w="1198" w:type="dxa"/>
          </w:tcPr>
          <w:p w14:paraId="2F06416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.84</w:t>
            </w:r>
          </w:p>
        </w:tc>
        <w:tc>
          <w:tcPr>
            <w:tcW w:w="1130" w:type="dxa"/>
          </w:tcPr>
          <w:p w14:paraId="1E06E302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1" w:type="dxa"/>
          </w:tcPr>
          <w:p w14:paraId="093F831F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36" w:type="dxa"/>
          </w:tcPr>
          <w:p w14:paraId="6495E2FF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0511.2</w:t>
            </w:r>
          </w:p>
        </w:tc>
        <w:tc>
          <w:tcPr>
            <w:tcW w:w="2783" w:type="dxa"/>
          </w:tcPr>
          <w:p w14:paraId="65324D5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AACCACAG</w:t>
            </w:r>
          </w:p>
        </w:tc>
      </w:tr>
      <w:tr w:rsidR="00F32B04" w:rsidRPr="00783280" w14:paraId="39830E45" w14:textId="77777777" w:rsidTr="004F264D">
        <w:tc>
          <w:tcPr>
            <w:tcW w:w="10252" w:type="dxa"/>
            <w:gridSpan w:val="7"/>
          </w:tcPr>
          <w:p w14:paraId="34804FD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b/>
                <w:bCs/>
              </w:rPr>
            </w:pPr>
            <w:r w:rsidRPr="00783280">
              <w:rPr>
                <w:rFonts w:ascii="Arial" w:hAnsi="Arial" w:cs="Arial"/>
                <w:b/>
                <w:bCs/>
              </w:rPr>
              <w:t>Quail</w:t>
            </w:r>
          </w:p>
        </w:tc>
      </w:tr>
      <w:tr w:rsidR="004F264D" w:rsidRPr="00783280" w14:paraId="51E99C6B" w14:textId="77777777" w:rsidTr="004F264D">
        <w:tc>
          <w:tcPr>
            <w:tcW w:w="1954" w:type="dxa"/>
          </w:tcPr>
          <w:p w14:paraId="73C744E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proofErr w:type="gramStart"/>
            <w:r w:rsidRPr="00783280">
              <w:rPr>
                <w:rFonts w:ascii="Arial" w:hAnsi="Arial" w:cs="Arial"/>
                <w:color w:val="000000"/>
              </w:rPr>
              <w:t>2::</w:t>
            </w:r>
            <w:proofErr w:type="gramEnd"/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</w:tcPr>
          <w:p w14:paraId="3EAA6772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72-85</w:t>
            </w:r>
          </w:p>
        </w:tc>
        <w:tc>
          <w:tcPr>
            <w:tcW w:w="1198" w:type="dxa"/>
          </w:tcPr>
          <w:p w14:paraId="2A4F560F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.96</w:t>
            </w:r>
          </w:p>
        </w:tc>
        <w:tc>
          <w:tcPr>
            <w:tcW w:w="1130" w:type="dxa"/>
          </w:tcPr>
          <w:p w14:paraId="40A5488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871" w:type="dxa"/>
          </w:tcPr>
          <w:p w14:paraId="1FDC3D0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36" w:type="dxa"/>
          </w:tcPr>
          <w:p w14:paraId="5F1E3B8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1622.1</w:t>
            </w:r>
          </w:p>
        </w:tc>
        <w:tc>
          <w:tcPr>
            <w:tcW w:w="2783" w:type="dxa"/>
          </w:tcPr>
          <w:p w14:paraId="25DE081A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CGATGAGTCACCA</w:t>
            </w:r>
          </w:p>
        </w:tc>
      </w:tr>
      <w:tr w:rsidR="004F264D" w:rsidRPr="00783280" w14:paraId="50864005" w14:textId="77777777" w:rsidTr="004F264D">
        <w:tc>
          <w:tcPr>
            <w:tcW w:w="1954" w:type="dxa"/>
          </w:tcPr>
          <w:p w14:paraId="0A229FF2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proofErr w:type="gramStart"/>
            <w:r w:rsidRPr="00783280">
              <w:rPr>
                <w:rFonts w:ascii="Arial" w:hAnsi="Arial" w:cs="Arial"/>
                <w:color w:val="000000"/>
              </w:rPr>
              <w:t>2::</w:t>
            </w:r>
            <w:proofErr w:type="gramEnd"/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0" w:type="dxa"/>
          </w:tcPr>
          <w:p w14:paraId="6D5ED00B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73-86</w:t>
            </w:r>
          </w:p>
        </w:tc>
        <w:tc>
          <w:tcPr>
            <w:tcW w:w="1198" w:type="dxa"/>
          </w:tcPr>
          <w:p w14:paraId="69601A9F" w14:textId="77777777" w:rsidR="00F32B04" w:rsidRPr="00783280" w:rsidRDefault="00F32B04" w:rsidP="00D5273E">
            <w:pPr>
              <w:jc w:val="center"/>
              <w:rPr>
                <w:rFonts w:ascii="Arial" w:hAnsi="Arial" w:cs="Arial"/>
              </w:rPr>
            </w:pPr>
            <w:r w:rsidRPr="00783280">
              <w:rPr>
                <w:rFonts w:ascii="Arial" w:hAnsi="Arial" w:cs="Arial"/>
                <w:color w:val="000000"/>
              </w:rPr>
              <w:t>14.80</w:t>
            </w:r>
          </w:p>
        </w:tc>
        <w:tc>
          <w:tcPr>
            <w:tcW w:w="1130" w:type="dxa"/>
          </w:tcPr>
          <w:p w14:paraId="26EA43D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871" w:type="dxa"/>
          </w:tcPr>
          <w:p w14:paraId="043A6A0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500241D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1622.1</w:t>
            </w:r>
          </w:p>
        </w:tc>
        <w:tc>
          <w:tcPr>
            <w:tcW w:w="2783" w:type="dxa"/>
          </w:tcPr>
          <w:p w14:paraId="01A5CBC0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CTGGTGACTCATCG</w:t>
            </w:r>
          </w:p>
        </w:tc>
      </w:tr>
      <w:tr w:rsidR="004F264D" w:rsidRPr="00783280" w14:paraId="59334395" w14:textId="77777777" w:rsidTr="004F264D">
        <w:tc>
          <w:tcPr>
            <w:tcW w:w="1954" w:type="dxa"/>
          </w:tcPr>
          <w:p w14:paraId="4952CD4B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1080" w:type="dxa"/>
          </w:tcPr>
          <w:p w14:paraId="089A9482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63-171</w:t>
            </w:r>
          </w:p>
        </w:tc>
        <w:tc>
          <w:tcPr>
            <w:tcW w:w="1198" w:type="dxa"/>
          </w:tcPr>
          <w:p w14:paraId="2D40060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.84</w:t>
            </w:r>
          </w:p>
        </w:tc>
        <w:tc>
          <w:tcPr>
            <w:tcW w:w="1130" w:type="dxa"/>
          </w:tcPr>
          <w:p w14:paraId="0C3453B3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1" w:type="dxa"/>
          </w:tcPr>
          <w:p w14:paraId="4E7BB7F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7B4E6D6D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0511.2</w:t>
            </w:r>
          </w:p>
        </w:tc>
        <w:tc>
          <w:tcPr>
            <w:tcW w:w="2783" w:type="dxa"/>
          </w:tcPr>
          <w:p w14:paraId="0AC8ECDB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AACCACAG</w:t>
            </w:r>
          </w:p>
        </w:tc>
      </w:tr>
      <w:tr w:rsidR="004F264D" w:rsidRPr="00783280" w14:paraId="359DC836" w14:textId="77777777" w:rsidTr="004F264D">
        <w:tc>
          <w:tcPr>
            <w:tcW w:w="1954" w:type="dxa"/>
          </w:tcPr>
          <w:p w14:paraId="1EB4838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1080" w:type="dxa"/>
          </w:tcPr>
          <w:p w14:paraId="0E27523A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869-877</w:t>
            </w:r>
          </w:p>
        </w:tc>
        <w:tc>
          <w:tcPr>
            <w:tcW w:w="1198" w:type="dxa"/>
          </w:tcPr>
          <w:p w14:paraId="158A2FA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0.94</w:t>
            </w:r>
          </w:p>
        </w:tc>
        <w:tc>
          <w:tcPr>
            <w:tcW w:w="1130" w:type="dxa"/>
          </w:tcPr>
          <w:p w14:paraId="7153A09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871" w:type="dxa"/>
          </w:tcPr>
          <w:p w14:paraId="3044A928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551A3760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0511.2</w:t>
            </w:r>
          </w:p>
        </w:tc>
        <w:tc>
          <w:tcPr>
            <w:tcW w:w="2783" w:type="dxa"/>
          </w:tcPr>
          <w:p w14:paraId="69CB4187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AACCACAT</w:t>
            </w:r>
          </w:p>
        </w:tc>
      </w:tr>
      <w:tr w:rsidR="004F264D" w:rsidRPr="00783280" w14:paraId="2A6AF4A9" w14:textId="77777777" w:rsidTr="004F264D">
        <w:tc>
          <w:tcPr>
            <w:tcW w:w="1954" w:type="dxa"/>
          </w:tcPr>
          <w:p w14:paraId="0116963D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3_1</w:t>
            </w:r>
          </w:p>
        </w:tc>
        <w:tc>
          <w:tcPr>
            <w:tcW w:w="1080" w:type="dxa"/>
          </w:tcPr>
          <w:p w14:paraId="5A8E54B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038-1054</w:t>
            </w:r>
          </w:p>
        </w:tc>
        <w:tc>
          <w:tcPr>
            <w:tcW w:w="1198" w:type="dxa"/>
          </w:tcPr>
          <w:p w14:paraId="2155A17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1.71</w:t>
            </w:r>
          </w:p>
        </w:tc>
        <w:tc>
          <w:tcPr>
            <w:tcW w:w="1130" w:type="dxa"/>
          </w:tcPr>
          <w:p w14:paraId="6D1F35A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871" w:type="dxa"/>
          </w:tcPr>
          <w:p w14:paraId="61594990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+</w:t>
            </w:r>
          </w:p>
        </w:tc>
        <w:tc>
          <w:tcPr>
            <w:tcW w:w="1236" w:type="dxa"/>
          </w:tcPr>
          <w:p w14:paraId="3967FEB1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PB0060.1</w:t>
            </w:r>
          </w:p>
        </w:tc>
        <w:tc>
          <w:tcPr>
            <w:tcW w:w="2783" w:type="dxa"/>
          </w:tcPr>
          <w:p w14:paraId="65A29CE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TGAATTCAGACAAAACA</w:t>
            </w:r>
          </w:p>
        </w:tc>
      </w:tr>
      <w:tr w:rsidR="004F264D" w:rsidRPr="00783280" w14:paraId="691F95C7" w14:textId="77777777" w:rsidTr="004F264D">
        <w:tc>
          <w:tcPr>
            <w:tcW w:w="1954" w:type="dxa"/>
          </w:tcPr>
          <w:p w14:paraId="6438B29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RUNX2</w:t>
            </w:r>
          </w:p>
        </w:tc>
        <w:tc>
          <w:tcPr>
            <w:tcW w:w="1080" w:type="dxa"/>
          </w:tcPr>
          <w:p w14:paraId="6E28115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089-1097</w:t>
            </w:r>
          </w:p>
        </w:tc>
        <w:tc>
          <w:tcPr>
            <w:tcW w:w="1198" w:type="dxa"/>
          </w:tcPr>
          <w:p w14:paraId="122EF3B5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9.74</w:t>
            </w:r>
          </w:p>
        </w:tc>
        <w:tc>
          <w:tcPr>
            <w:tcW w:w="1130" w:type="dxa"/>
          </w:tcPr>
          <w:p w14:paraId="2E480ED8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871" w:type="dxa"/>
          </w:tcPr>
          <w:p w14:paraId="1D6E2EC4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36" w:type="dxa"/>
          </w:tcPr>
          <w:p w14:paraId="2704D4D2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0511.2</w:t>
            </w:r>
          </w:p>
        </w:tc>
        <w:tc>
          <w:tcPr>
            <w:tcW w:w="2783" w:type="dxa"/>
          </w:tcPr>
          <w:p w14:paraId="7F6537EE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AAACCTCAA</w:t>
            </w:r>
          </w:p>
        </w:tc>
      </w:tr>
      <w:tr w:rsidR="004F264D" w:rsidRPr="00783280" w14:paraId="1BC149F0" w14:textId="77777777" w:rsidTr="004F264D">
        <w:tc>
          <w:tcPr>
            <w:tcW w:w="1954" w:type="dxa"/>
          </w:tcPr>
          <w:p w14:paraId="7BC1D7EB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MAD</w:t>
            </w:r>
            <w:r w:rsidRPr="0078328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0" w:type="dxa"/>
          </w:tcPr>
          <w:p w14:paraId="56855066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783-1790</w:t>
            </w:r>
          </w:p>
        </w:tc>
        <w:tc>
          <w:tcPr>
            <w:tcW w:w="1198" w:type="dxa"/>
          </w:tcPr>
          <w:p w14:paraId="536A46F9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10.03</w:t>
            </w:r>
          </w:p>
        </w:tc>
        <w:tc>
          <w:tcPr>
            <w:tcW w:w="1130" w:type="dxa"/>
          </w:tcPr>
          <w:p w14:paraId="2F31AA35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871" w:type="dxa"/>
          </w:tcPr>
          <w:p w14:paraId="1F5B6E60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236" w:type="dxa"/>
          </w:tcPr>
          <w:p w14:paraId="11A6186B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MA1153.1</w:t>
            </w:r>
          </w:p>
        </w:tc>
        <w:tc>
          <w:tcPr>
            <w:tcW w:w="2783" w:type="dxa"/>
          </w:tcPr>
          <w:p w14:paraId="2C03758C" w14:textId="77777777" w:rsidR="00F32B04" w:rsidRPr="00783280" w:rsidRDefault="00F32B04" w:rsidP="00D5273E">
            <w:pPr>
              <w:jc w:val="center"/>
              <w:rPr>
                <w:rFonts w:ascii="Arial" w:hAnsi="Arial" w:cs="Arial"/>
                <w:color w:val="000000"/>
              </w:rPr>
            </w:pPr>
            <w:r w:rsidRPr="00783280">
              <w:rPr>
                <w:rFonts w:ascii="Arial" w:hAnsi="Arial" w:cs="Arial"/>
                <w:color w:val="000000"/>
              </w:rPr>
              <w:t>GGTCTGGA</w:t>
            </w:r>
          </w:p>
        </w:tc>
      </w:tr>
    </w:tbl>
    <w:p w14:paraId="126302C4" w14:textId="77777777" w:rsidR="008E71E0" w:rsidRDefault="008E71E0"/>
    <w:sectPr w:rsidR="008E71E0" w:rsidSect="00E45CB3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04"/>
    <w:rsid w:val="00002DC0"/>
    <w:rsid w:val="000132E6"/>
    <w:rsid w:val="0007685B"/>
    <w:rsid w:val="000C2D97"/>
    <w:rsid w:val="000D6100"/>
    <w:rsid w:val="00104222"/>
    <w:rsid w:val="00106196"/>
    <w:rsid w:val="00147807"/>
    <w:rsid w:val="00155916"/>
    <w:rsid w:val="001C004E"/>
    <w:rsid w:val="001C07BA"/>
    <w:rsid w:val="001C43CB"/>
    <w:rsid w:val="002366E2"/>
    <w:rsid w:val="00330523"/>
    <w:rsid w:val="00353357"/>
    <w:rsid w:val="003D70C9"/>
    <w:rsid w:val="003E159F"/>
    <w:rsid w:val="003F40FB"/>
    <w:rsid w:val="0044330E"/>
    <w:rsid w:val="00485391"/>
    <w:rsid w:val="00495C8F"/>
    <w:rsid w:val="004E2731"/>
    <w:rsid w:val="004F264D"/>
    <w:rsid w:val="0053625C"/>
    <w:rsid w:val="005447E0"/>
    <w:rsid w:val="0057442B"/>
    <w:rsid w:val="00577601"/>
    <w:rsid w:val="005830CA"/>
    <w:rsid w:val="005A2226"/>
    <w:rsid w:val="005B104F"/>
    <w:rsid w:val="005B50A8"/>
    <w:rsid w:val="005E3472"/>
    <w:rsid w:val="005E79A2"/>
    <w:rsid w:val="00637478"/>
    <w:rsid w:val="00674313"/>
    <w:rsid w:val="006E60ED"/>
    <w:rsid w:val="006F52BB"/>
    <w:rsid w:val="006F597E"/>
    <w:rsid w:val="007062C2"/>
    <w:rsid w:val="007623BB"/>
    <w:rsid w:val="00764518"/>
    <w:rsid w:val="00782F8C"/>
    <w:rsid w:val="00795F9C"/>
    <w:rsid w:val="007D3382"/>
    <w:rsid w:val="007E140C"/>
    <w:rsid w:val="007E6278"/>
    <w:rsid w:val="00804904"/>
    <w:rsid w:val="008D3446"/>
    <w:rsid w:val="008E71E0"/>
    <w:rsid w:val="0092185D"/>
    <w:rsid w:val="0092785F"/>
    <w:rsid w:val="00955C78"/>
    <w:rsid w:val="00961A75"/>
    <w:rsid w:val="0097131E"/>
    <w:rsid w:val="00A259E1"/>
    <w:rsid w:val="00A55560"/>
    <w:rsid w:val="00A63977"/>
    <w:rsid w:val="00A820F9"/>
    <w:rsid w:val="00AA7C1A"/>
    <w:rsid w:val="00AE1F0C"/>
    <w:rsid w:val="00B02EAE"/>
    <w:rsid w:val="00B05D13"/>
    <w:rsid w:val="00B17331"/>
    <w:rsid w:val="00B33E70"/>
    <w:rsid w:val="00B3525B"/>
    <w:rsid w:val="00B443D1"/>
    <w:rsid w:val="00B536F6"/>
    <w:rsid w:val="00B56241"/>
    <w:rsid w:val="00B622C7"/>
    <w:rsid w:val="00B84185"/>
    <w:rsid w:val="00B86D06"/>
    <w:rsid w:val="00B936E7"/>
    <w:rsid w:val="00BC3C65"/>
    <w:rsid w:val="00BF1383"/>
    <w:rsid w:val="00C14F48"/>
    <w:rsid w:val="00C60FE5"/>
    <w:rsid w:val="00CC33F7"/>
    <w:rsid w:val="00CD456E"/>
    <w:rsid w:val="00D3704A"/>
    <w:rsid w:val="00D711AD"/>
    <w:rsid w:val="00DE4793"/>
    <w:rsid w:val="00DF4F82"/>
    <w:rsid w:val="00E07E34"/>
    <w:rsid w:val="00E45CB3"/>
    <w:rsid w:val="00E602A8"/>
    <w:rsid w:val="00E908E2"/>
    <w:rsid w:val="00E956E1"/>
    <w:rsid w:val="00EB5EE4"/>
    <w:rsid w:val="00EE7A94"/>
    <w:rsid w:val="00F154E0"/>
    <w:rsid w:val="00F32B04"/>
    <w:rsid w:val="00F42E66"/>
    <w:rsid w:val="00F536A4"/>
    <w:rsid w:val="00F7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09406"/>
  <w15:chartTrackingRefBased/>
  <w15:docId w15:val="{D1105001-4461-F041-86DF-A8271F4C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B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B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2B04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278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Rich</dc:creator>
  <cp:keywords/>
  <dc:description/>
  <cp:lastModifiedBy>Schneider, Rich</cp:lastModifiedBy>
  <cp:revision>10</cp:revision>
  <cp:lastPrinted>2022-02-17T00:12:00Z</cp:lastPrinted>
  <dcterms:created xsi:type="dcterms:W3CDTF">2020-12-14T18:46:00Z</dcterms:created>
  <dcterms:modified xsi:type="dcterms:W3CDTF">2022-04-21T00:02:00Z</dcterms:modified>
</cp:coreProperties>
</file>